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2199"/>
        <w:gridCol w:w="3228"/>
        <w:gridCol w:w="2966"/>
      </w:tblGrid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0"/>
              </w:rPr>
              <w:t>Gene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Kazusa 2.5 code</w:t>
            </w:r>
          </w:p>
        </w:tc>
        <w:tc>
          <w:tcPr>
            <w:tcW w:w="6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s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rward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verse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Gln1.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chr2.CM0312.1480.r2.m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CCACAGGGCCCATAC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TCACGCCCATAGGCTTT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Gln1.2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chr6.CM0014.300.r2.m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GTGTGGGTTGCTCGTT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GACCACCCCAGCAATCT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Gln1.3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LjSGA_030247.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CCTCTCCGAGACCACCG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TCCATATGTATTCGGCG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Gln1.4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LjSGA_058827.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GAGACTGAGAAAGATGGAAAATGT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CCTCCTCTGTCCTCAA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Gln1.5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LjSGA_019428.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TAGGCAGGGAGACTGAAA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CTGGCCTCCTGTCCTC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Gdh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chr1.CM0104.2530.r2.m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GATGTGCAAAACCCATGA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TTAACTCCCAGGGTGAAA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Gdh2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chr4.CM2142.210.r2.a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TGACAATGCTCGTGGTCC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GTCAACCTCAGGGTGGTA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Gdh3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chr2.CM0021.1320.r2.m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GCTGATGTGAAAGCGAAA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CTGGGTCAGTGGGATG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Gdh4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lang w:val="pt-BR"/>
              </w:rPr>
              <w:t>chr3.CM1488.210.r2.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lang w:val="pt-BR"/>
              </w:rPr>
              <w:t>chr3.CM1488.260.r2.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lang w:val="pt-BR"/>
              </w:rPr>
              <w:t>chr3.CM1488.250.r2.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lang w:val="pt-BR"/>
              </w:rPr>
              <w:t>chr3.CM1488.230.r2.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GGTTCAAACATGCCCTGC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AGGAGCAACGAGAACATTA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Asn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chr5.CM0071.330.r2.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GGACCAACTGTTGCATG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CCAAGCAGCATCCCACTC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Asn2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LjT47C13.80.r2.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TGAGCAAAGGTGTTGAACC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AGGAGAAACTTCCATCTTGG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Asn3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LjT09J04.190.r2.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ACTGGCAGTGATTGTGAAGTG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CCAATAGCATCACGAGCAG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LjCarA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chr1.LjT17C10.30.r2.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GAATGGAGATAGGCCTTGG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ACCATCCTCCAGCACAAGC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LjCarB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LjSGA_053625.1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ACTACCCTTGAGGAGTGTTTG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ACGCGGGCCTAACGATCAC</w:t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LjICDH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hr1.CM0023.360.r2.m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AGCCCATGGCACAGTTAC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CTGTTTGTGCTGGTTTCCC</w:t>
            </w:r>
          </w:p>
        </w:tc>
      </w:tr>
      <w:tr>
        <w:trPr>
          <w:trHeight w:val="332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LjIDH1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hr5.CM1729.170.r2.m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TCGCCGAATCCGTCAAACAG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GTCCCTACATAGTGCTCTTC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6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LjIDH2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hr2.CM0272.230.r2.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GCATCAACAACCTCTTGCG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TCATTCTAGAGGGCAAGCAC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1 Table. Oligonucleotides used for qRT-PCR.  </w:t>
      </w:r>
    </w:p>
    <w:p>
      <w:pPr>
        <w:pStyle w:val="Normal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HeaderChar">
    <w:name w:val="Header Char"/>
    <w:basedOn w:val="Fuentedeprrafopredeter"/>
    <w:qFormat/>
    <w:rPr>
      <w:rFonts w:ascii="Times" w:hAnsi="Times" w:eastAsia="Times New Roman" w:cs="Times New Roman"/>
      <w:sz w:val="20"/>
      <w:szCs w:val="20"/>
      <w:lang w:val="en-GB"/>
    </w:rPr>
  </w:style>
  <w:style w:type="character" w:styleId="FooterChar">
    <w:name w:val="Footer Char"/>
    <w:basedOn w:val="Fuentedeprrafopredeter"/>
    <w:qFormat/>
    <w:rPr>
      <w:rFonts w:ascii="Times" w:hAnsi="Times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14:09:00Z</dcterms:created>
  <dc:creator>usuario</dc:creator>
  <dc:description/>
  <cp:keywords/>
  <dc:language>en-US</dc:language>
  <cp:lastModifiedBy>Mao</cp:lastModifiedBy>
  <cp:lastPrinted>2014-11-06T14:49:00Z</cp:lastPrinted>
  <dcterms:modified xsi:type="dcterms:W3CDTF">2015-04-08T07:37:00Z</dcterms:modified>
  <cp:revision>14</cp:revision>
  <dc:subject/>
  <dc:title>Gene</dc:title>
</cp:coreProperties>
</file>